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Background information of the </w:t>
      </w:r>
      <w:r>
        <w:rPr>
          <w:rFonts w:cs="Times New Roman" w:ascii="Times New Roman" w:hAnsi="Times New Roman"/>
          <w:sz w:val="24"/>
          <w:szCs w:val="24"/>
        </w:rPr>
        <w:t xml:space="preserve">Saffold cardiovirus (SAFV) </w:t>
      </w:r>
      <w:r>
        <w:rPr>
          <w:rFonts w:cs="Times New Roman" w:ascii="Times New Roman" w:hAnsi="Times New Roman"/>
          <w:sz w:val="24"/>
          <w:szCs w:val="24"/>
        </w:rPr>
        <w:t>gene sequen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 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676"/>
        <w:gridCol w:w="1134"/>
        <w:gridCol w:w="1701"/>
        <w:gridCol w:w="1417"/>
        <w:gridCol w:w="1134"/>
      </w:tblGrid>
      <w:tr>
        <w:trPr>
          <w:trHeight w:val="312" w:hRule="atLeast"/>
        </w:trPr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us</w:t>
            </w:r>
          </w:p>
        </w:tc>
        <w:tc>
          <w:tcPr>
            <w:tcW w:w="1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ection dat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lation area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312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1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ifornia, 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00944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GL3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1224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GL36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12240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GL36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12239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GL3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12240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GL37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1224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6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6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6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6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7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7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7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37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477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Z504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58624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13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8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0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47, AB74724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6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3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7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35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87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7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37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49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90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2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5952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N6522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N6522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N65223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MV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0108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047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0474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047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U7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2, GU9435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08-13B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37426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97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U35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 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/VI2229/20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8117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/118/20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8117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52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/CSF-03981/DEU/200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N2099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UTR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/SIDS-347/DEU/20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N2099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UTR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jmegen200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N9999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37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200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68207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112051-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9222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4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3, AB74724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55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4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25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30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CW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16390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PID11-0004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82026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PID11-000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82026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PID11-000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82026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PID11-0001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82026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3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PN08-4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90224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-Aichi102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chi,Jap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5428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-Aichi1034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chi,Jap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54280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0474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0474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67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360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3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U1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3,GU9435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H10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,Chin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126467,GU9435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jmegen200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20748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/VI2273/20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8117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/VI2223/20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68117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1999-5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1819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2007-268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1819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2007-26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1819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2005-10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18199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a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6247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6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4, AB7472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1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16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28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67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85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2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25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2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PID11-00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82026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4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16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6, AB74725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 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96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584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6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5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33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6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2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5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50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51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1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2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9, AB7472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 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25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4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63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7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1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08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2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6</w:t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657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57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9, AB74725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3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0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15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70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7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2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 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44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21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7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42, AB74725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90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4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3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79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3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8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48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14, AB7472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1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636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166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06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4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45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2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9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45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5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g3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ger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9975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10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3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99, AB74725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 genome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FV-11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3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01, AB74725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, 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364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84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8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21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2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11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4717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1</w:t>
            </w:r>
          </w:p>
        </w:tc>
      </w:tr>
      <w:tr>
        <w:trPr>
          <w:trHeight w:val="55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ngo virus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um plagu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220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V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160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57" w:hRule="atLeast"/>
        </w:trPr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ston, 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2030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347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VI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w York, US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560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689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HEV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kutsk, Russi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80888, M94868, EU7232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85" w:hRule="atLeast"/>
        </w:trPr>
        <w:tc>
          <w:tcPr>
            <w:tcW w:w="1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CV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ckert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8186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317">
    <w:name w:val="xl31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318">
    <w:name w:val="xl318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19">
    <w:name w:val="xl31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0">
    <w:name w:val="xl320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1">
    <w:name w:val="xl32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2">
    <w:name w:val="xl322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3">
    <w:name w:val="xl323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4">
    <w:name w:val="xl324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5">
    <w:name w:val="xl32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6">
    <w:name w:val="xl326"/>
    <w:basedOn w:val="Normal"/>
    <w:qFormat/>
    <w:pPr>
      <w:widowControl/>
      <w:pBdr>
        <w:top w:val="single" w:sz="8" w:space="0" w:color="000000"/>
        <w:left w:val="single" w:sz="8" w:space="0" w:color="000000"/>
      </w:pBdr>
      <w:spacing w:before="280" w:after="280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7">
    <w:name w:val="xl327"/>
    <w:basedOn w:val="Normal"/>
    <w:qFormat/>
    <w:pPr>
      <w:widowControl/>
      <w:spacing w:before="280" w:after="280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8">
    <w:name w:val="xl328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29">
    <w:name w:val="xl329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30">
    <w:name w:val="xl33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31">
    <w:name w:val="xl33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32">
    <w:name w:val="xl332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33">
    <w:name w:val="xl333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34">
    <w:name w:val="xl334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335">
    <w:name w:val="xl33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03:57:00Z</dcterms:created>
  <dc:creator>cml</dc:creator>
  <dc:description/>
  <dc:language>en-US</dc:language>
  <cp:lastModifiedBy>cml</cp:lastModifiedBy>
  <dcterms:modified xsi:type="dcterms:W3CDTF">2013-08-19T03:57:00Z</dcterms:modified>
  <cp:revision>2</cp:revision>
  <dc:subject/>
  <dc:title/>
</cp:coreProperties>
</file>